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D43" w:rsidRDefault="004D2D43"/>
    <w:p w:rsidR="00EB5859" w:rsidRDefault="00EB5859">
      <w:r w:rsidRPr="00C02790">
        <w:rPr>
          <w:noProof/>
        </w:rPr>
        <w:drawing>
          <wp:inline distT="0" distB="0" distL="0" distR="0" wp14:anchorId="0D5F517F" wp14:editId="1CC630B5">
            <wp:extent cx="5269628" cy="3743783"/>
            <wp:effectExtent l="0" t="0" r="7620" b="9525"/>
            <wp:docPr id="8" name="图片 8" descr="D:\我的坚果云\文章及投稿\滤泡树突细胞肿瘤经体部伽马刀治疗后病理完全缓解病例\Frontiers in oncology\陈廷老师提供资料\髂骨-6 - 副本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我的坚果云\文章及投稿\滤泡树突细胞肿瘤经体部伽马刀治疗后病理完全缓解病例\Frontiers in oncology\陈廷老师提供资料\髂骨-6 - 副本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711" cy="3758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790" w:rsidRDefault="00EB5859">
      <w:r w:rsidRPr="00C02790">
        <w:rPr>
          <w:noProof/>
        </w:rPr>
        <w:drawing>
          <wp:inline distT="0" distB="0" distL="0" distR="0" wp14:anchorId="390119FB" wp14:editId="7A4E753E">
            <wp:extent cx="5274310" cy="1734265"/>
            <wp:effectExtent l="0" t="0" r="2540" b="0"/>
            <wp:docPr id="5" name="图片 5" descr="D:\我的坚果云\文章及投稿\滤泡树突细胞肿瘤经体部伽马刀治疗后病理完全缓解病例\Frontiers in oncology\陈廷老师提供资料\髂骨-6 - 副本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我的坚果云\文章及投稿\滤泡树突细胞肿瘤经体部伽马刀治疗后病理完全缓解病例\Frontiers in oncology\陈廷老师提供资料\髂骨-6 - 副本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3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790" w:rsidRDefault="00EB5859">
      <w:r w:rsidRPr="00EB5859">
        <w:t>Supplementary Figure</w:t>
      </w:r>
      <w:r>
        <w:t xml:space="preserve"> 1 </w:t>
      </w:r>
      <w:r w:rsidRPr="00EB5859">
        <w:t>Radiotherapy target planning</w:t>
      </w:r>
      <w:r>
        <w:t xml:space="preserve"> </w:t>
      </w:r>
      <w:r>
        <w:rPr>
          <w:rFonts w:hint="eastAsia"/>
        </w:rPr>
        <w:t>of</w:t>
      </w:r>
      <w:r>
        <w:t xml:space="preserve"> iliac lesion</w:t>
      </w:r>
      <w:r w:rsidRPr="00EB5859">
        <w:t xml:space="preserve">, different colors represent different </w:t>
      </w:r>
      <w:proofErr w:type="spellStart"/>
      <w:r w:rsidRPr="00EB5859">
        <w:t>isodose</w:t>
      </w:r>
      <w:proofErr w:type="spellEnd"/>
      <w:r w:rsidRPr="00EB5859">
        <w:t xml:space="preserve"> lines</w:t>
      </w:r>
    </w:p>
    <w:p w:rsidR="00C02790" w:rsidRDefault="00C02790"/>
    <w:p w:rsidR="00C02790" w:rsidRDefault="00C02790"/>
    <w:p w:rsidR="00C02790" w:rsidRDefault="00C02790"/>
    <w:p w:rsidR="00C02790" w:rsidRPr="00EB5859" w:rsidRDefault="00C02790"/>
    <w:p w:rsidR="00C02790" w:rsidRDefault="00C02790"/>
    <w:p w:rsidR="00C02790" w:rsidRDefault="00C02790"/>
    <w:p w:rsidR="00EB5859" w:rsidRDefault="00EB5859"/>
    <w:p w:rsidR="00EB5859" w:rsidRDefault="00EB5859"/>
    <w:p w:rsidR="00EB5859" w:rsidRDefault="00EB5859"/>
    <w:p w:rsidR="00EB5859" w:rsidRDefault="00EB5859"/>
    <w:p w:rsidR="00EB5859" w:rsidRDefault="00EB5859"/>
    <w:p w:rsidR="00EB5859" w:rsidRDefault="00EB5859"/>
    <w:p w:rsidR="00EB5859" w:rsidRDefault="00EB5859"/>
    <w:p w:rsidR="00EB5859" w:rsidRDefault="00EB5859"/>
    <w:p w:rsidR="00C02790" w:rsidRDefault="00EB5859">
      <w:r w:rsidRPr="00EB5859">
        <w:rPr>
          <w:noProof/>
        </w:rPr>
        <w:drawing>
          <wp:inline distT="0" distB="0" distL="0" distR="0">
            <wp:extent cx="5274310" cy="3223399"/>
            <wp:effectExtent l="0" t="0" r="2540" b="0"/>
            <wp:docPr id="9" name="图片 9" descr="D:\我的坚果云\文章及投稿\滤泡树突细胞肿瘤经体部伽马刀治疗后病理完全缓解病例\Frontiers in oncology\陈廷老师提供资料\胸椎-6 - 副本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我的坚果云\文章及投稿\滤泡树突细胞肿瘤经体部伽马刀治疗后病理完全缓解病例\Frontiers in oncology\陈廷老师提供资料\胸椎-6 - 副本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23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790" w:rsidRDefault="00EB5859">
      <w:r w:rsidRPr="00C02790">
        <w:rPr>
          <w:noProof/>
        </w:rPr>
        <w:drawing>
          <wp:inline distT="0" distB="0" distL="0" distR="0" wp14:anchorId="1F806B69" wp14:editId="1CA57117">
            <wp:extent cx="5274310" cy="1763433"/>
            <wp:effectExtent l="0" t="0" r="2540" b="8255"/>
            <wp:docPr id="7" name="图片 7" descr="D:\我的坚果云\文章及投稿\滤泡树突细胞肿瘤经体部伽马刀治疗后病理完全缓解病例\Frontiers in oncology\陈廷老师提供资料\胸椎-6 - 副本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我的坚果云\文章及投稿\滤泡树突细胞肿瘤经体部伽马刀治疗后病理完全缓解病例\Frontiers in oncology\陈廷老师提供资料\胸椎-6 - 副本3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63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790" w:rsidRDefault="00EB5859">
      <w:pPr>
        <w:rPr>
          <w:rFonts w:hint="eastAsia"/>
        </w:rPr>
      </w:pPr>
      <w:r w:rsidRPr="00EB5859">
        <w:t>Supplementary Figures</w:t>
      </w:r>
      <w:r>
        <w:rPr>
          <w:rFonts w:hint="eastAsia"/>
        </w:rPr>
        <w:t xml:space="preserve"> </w:t>
      </w:r>
      <w:r>
        <w:t xml:space="preserve">2 </w:t>
      </w:r>
      <w:r w:rsidRPr="00EB5859">
        <w:t>Radiotherapy target planning</w:t>
      </w:r>
      <w:r>
        <w:t xml:space="preserve"> </w:t>
      </w:r>
      <w:r>
        <w:rPr>
          <w:rFonts w:hint="eastAsia"/>
        </w:rPr>
        <w:t>of</w:t>
      </w:r>
      <w:r>
        <w:t xml:space="preserve"> thoracic</w:t>
      </w:r>
      <w:r>
        <w:t xml:space="preserve"> lesion</w:t>
      </w:r>
      <w:r w:rsidRPr="00EB5859">
        <w:t xml:space="preserve">, different colors represent different </w:t>
      </w:r>
      <w:proofErr w:type="spellStart"/>
      <w:r w:rsidRPr="00EB5859">
        <w:t>isodose</w:t>
      </w:r>
      <w:proofErr w:type="spellEnd"/>
      <w:r w:rsidRPr="00EB5859">
        <w:t xml:space="preserve"> lines</w:t>
      </w:r>
    </w:p>
    <w:p w:rsidR="00C02790" w:rsidRDefault="00C02790"/>
    <w:p w:rsidR="00C02790" w:rsidRDefault="00C02790">
      <w:bookmarkStart w:id="0" w:name="_GoBack"/>
      <w:bookmarkEnd w:id="0"/>
    </w:p>
    <w:p w:rsidR="00C02790" w:rsidRDefault="00C02790">
      <w:pPr>
        <w:rPr>
          <w:rFonts w:hint="eastAsia"/>
        </w:rPr>
      </w:pPr>
    </w:p>
    <w:sectPr w:rsidR="00C027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62A"/>
    <w:rsid w:val="004D2D43"/>
    <w:rsid w:val="008A762A"/>
    <w:rsid w:val="00C02790"/>
    <w:rsid w:val="00EB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EA516"/>
  <w15:chartTrackingRefBased/>
  <w15:docId w15:val="{923BDC5E-384D-4611-8443-6CD512B62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宋体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zt_Hu</dc:creator>
  <cp:keywords/>
  <dc:description/>
  <cp:lastModifiedBy>Arzt_Hu</cp:lastModifiedBy>
  <cp:revision>3</cp:revision>
  <dcterms:created xsi:type="dcterms:W3CDTF">2022-08-07T21:40:00Z</dcterms:created>
  <dcterms:modified xsi:type="dcterms:W3CDTF">2022-08-07T21:48:00Z</dcterms:modified>
</cp:coreProperties>
</file>